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E23EE" w14:textId="4BE45405" w:rsidR="004969B2" w:rsidRDefault="001309D7">
      <w:pPr>
        <w:rPr>
          <w:rFonts w:eastAsia="Times New Roman" w:cstheme="minorHAnsi"/>
          <w:lang w:bidi="en-US"/>
        </w:rPr>
      </w:pPr>
      <w:r>
        <w:t>S2 T</w:t>
      </w:r>
      <w:r w:rsidR="003C3F75">
        <w:t>able</w:t>
      </w:r>
      <w:bookmarkStart w:id="0" w:name="_GoBack"/>
      <w:bookmarkEnd w:id="0"/>
      <w:r w:rsidR="003C3F75" w:rsidRPr="003C3F75">
        <w:t xml:space="preserve">: Example of the process of data analysis to develop </w:t>
      </w:r>
      <w:r w:rsidR="003C3F75" w:rsidRPr="003C3F75">
        <w:rPr>
          <w:rFonts w:eastAsia="Times New Roman" w:cstheme="minorHAnsi"/>
          <w:lang w:bidi="en-US"/>
        </w:rPr>
        <w:t>codes, sub-categories, categories and themes</w:t>
      </w:r>
    </w:p>
    <w:p w14:paraId="04BC9AEC" w14:textId="52D7716A" w:rsidR="003C3F75" w:rsidRDefault="003C3F75">
      <w:pPr>
        <w:rPr>
          <w:rFonts w:eastAsia="Times New Roman" w:cstheme="minorHAnsi"/>
          <w:lang w:bidi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C3F75" w14:paraId="0DD96B3F" w14:textId="77777777" w:rsidTr="004C6840">
        <w:tc>
          <w:tcPr>
            <w:tcW w:w="2337" w:type="dxa"/>
          </w:tcPr>
          <w:p w14:paraId="61A3F343" w14:textId="4C4D1B32" w:rsidR="003C3F75" w:rsidRDefault="003C3F75">
            <w:r>
              <w:t>Theme</w:t>
            </w:r>
          </w:p>
        </w:tc>
        <w:tc>
          <w:tcPr>
            <w:tcW w:w="7013" w:type="dxa"/>
            <w:gridSpan w:val="3"/>
          </w:tcPr>
          <w:p w14:paraId="5A8A7C8F" w14:textId="3E507001" w:rsidR="003C3F75" w:rsidRPr="00A93D6E" w:rsidRDefault="00A93D6E" w:rsidP="00A93D6E">
            <w:pPr>
              <w:spacing w:line="360" w:lineRule="auto"/>
              <w:rPr>
                <w:b/>
                <w:bCs/>
              </w:rPr>
            </w:pPr>
            <w:r w:rsidRPr="00A93D6E">
              <w:rPr>
                <w:b/>
                <w:bCs/>
              </w:rPr>
              <w:t>Retaining skilled medical staff who can perform caesarean deliveries in rural district hospitals</w:t>
            </w:r>
          </w:p>
        </w:tc>
      </w:tr>
      <w:tr w:rsidR="003C3F75" w14:paraId="0B6D8CAD" w14:textId="77777777" w:rsidTr="003C3F75">
        <w:tc>
          <w:tcPr>
            <w:tcW w:w="2337" w:type="dxa"/>
          </w:tcPr>
          <w:p w14:paraId="68F3F593" w14:textId="2C54432A" w:rsidR="003C3F75" w:rsidRDefault="003C3F75">
            <w:r>
              <w:t>Category</w:t>
            </w:r>
          </w:p>
        </w:tc>
        <w:tc>
          <w:tcPr>
            <w:tcW w:w="2337" w:type="dxa"/>
          </w:tcPr>
          <w:p w14:paraId="7220F040" w14:textId="68C2FA44" w:rsidR="003C3F75" w:rsidRDefault="00A93D6E">
            <w:r>
              <w:t xml:space="preserve">Training </w:t>
            </w:r>
          </w:p>
        </w:tc>
        <w:tc>
          <w:tcPr>
            <w:tcW w:w="2338" w:type="dxa"/>
          </w:tcPr>
          <w:p w14:paraId="74ADBE02" w14:textId="7A11A362" w:rsidR="003C3F75" w:rsidRDefault="00A93D6E">
            <w:r>
              <w:t>Staff turnover</w:t>
            </w:r>
          </w:p>
        </w:tc>
        <w:tc>
          <w:tcPr>
            <w:tcW w:w="2338" w:type="dxa"/>
          </w:tcPr>
          <w:p w14:paraId="485F4F2F" w14:textId="3D6EF2FE" w:rsidR="003C3F75" w:rsidRDefault="00A93D6E">
            <w:r>
              <w:t>Private sector stability</w:t>
            </w:r>
          </w:p>
        </w:tc>
      </w:tr>
      <w:tr w:rsidR="003C3F75" w14:paraId="2C823CBF" w14:textId="77777777" w:rsidTr="003C3F75">
        <w:tc>
          <w:tcPr>
            <w:tcW w:w="2337" w:type="dxa"/>
          </w:tcPr>
          <w:p w14:paraId="04BA9115" w14:textId="21666C96" w:rsidR="003C3F75" w:rsidRDefault="003C3F75">
            <w:r>
              <w:t>Sub-category</w:t>
            </w:r>
          </w:p>
        </w:tc>
        <w:tc>
          <w:tcPr>
            <w:tcW w:w="2337" w:type="dxa"/>
          </w:tcPr>
          <w:p w14:paraId="045C8A01" w14:textId="22E8A757" w:rsidR="003C3F75" w:rsidRDefault="00A93D6E">
            <w:r>
              <w:t>Junior medical staff</w:t>
            </w:r>
          </w:p>
        </w:tc>
        <w:tc>
          <w:tcPr>
            <w:tcW w:w="2338" w:type="dxa"/>
          </w:tcPr>
          <w:p w14:paraId="6D2704C1" w14:textId="7D9C6A89" w:rsidR="003C3F75" w:rsidRDefault="00A93D6E">
            <w:r>
              <w:t>Human resource recruitment delays</w:t>
            </w:r>
          </w:p>
        </w:tc>
        <w:tc>
          <w:tcPr>
            <w:tcW w:w="2338" w:type="dxa"/>
          </w:tcPr>
          <w:p w14:paraId="0CEE4964" w14:textId="646CC9C5" w:rsidR="003C3F75" w:rsidRDefault="00A93D6E">
            <w:r>
              <w:t>GP contracting</w:t>
            </w:r>
          </w:p>
        </w:tc>
      </w:tr>
      <w:tr w:rsidR="003C3F75" w14:paraId="5D0F939D" w14:textId="77777777" w:rsidTr="003C3F75">
        <w:tc>
          <w:tcPr>
            <w:tcW w:w="2337" w:type="dxa"/>
          </w:tcPr>
          <w:p w14:paraId="1B6146CD" w14:textId="4A19B715" w:rsidR="003C3F75" w:rsidRDefault="003C3F75">
            <w:r>
              <w:t xml:space="preserve">Codes </w:t>
            </w:r>
          </w:p>
        </w:tc>
        <w:tc>
          <w:tcPr>
            <w:tcW w:w="2337" w:type="dxa"/>
          </w:tcPr>
          <w:p w14:paraId="5FBB6511" w14:textId="1942B642" w:rsidR="003C3F75" w:rsidRDefault="00A93D6E">
            <w:r>
              <w:t>Private sector resources</w:t>
            </w:r>
          </w:p>
          <w:p w14:paraId="2F56B11C" w14:textId="77777777" w:rsidR="00A16321" w:rsidRDefault="00A16321"/>
          <w:p w14:paraId="7DE5F106" w14:textId="5EFF3CF2" w:rsidR="00BC7598" w:rsidRDefault="00BC7598">
            <w:r>
              <w:t>‘’</w:t>
            </w:r>
            <w:r w:rsidRPr="0055328E">
              <w:rPr>
                <w:rFonts w:ascii="Calibri" w:eastAsia="Calibri" w:hAnsi="Calibri" w:cs="Calibri"/>
                <w:i/>
              </w:rPr>
              <w:t>the only senior experts or doctors is your GPs</w:t>
            </w:r>
            <w:r>
              <w:rPr>
                <w:rFonts w:ascii="Calibri" w:eastAsia="Calibri" w:hAnsi="Calibri" w:cs="Calibri"/>
                <w:i/>
              </w:rPr>
              <w:t>’’</w:t>
            </w:r>
          </w:p>
        </w:tc>
        <w:tc>
          <w:tcPr>
            <w:tcW w:w="2338" w:type="dxa"/>
          </w:tcPr>
          <w:p w14:paraId="1C4E3842" w14:textId="2BD53C51" w:rsidR="003C3F75" w:rsidRDefault="007528B5">
            <w:r w:rsidRPr="007528B5">
              <w:t>caesarean delivery s</w:t>
            </w:r>
            <w:r w:rsidR="00A93D6E" w:rsidRPr="007528B5">
              <w:t>kill loss</w:t>
            </w:r>
          </w:p>
          <w:p w14:paraId="2E77AB4B" w14:textId="77777777" w:rsidR="00A16321" w:rsidRDefault="00A16321"/>
          <w:p w14:paraId="795C691D" w14:textId="35C3C9F1" w:rsidR="0048386D" w:rsidRPr="007528B5" w:rsidRDefault="0048386D">
            <w:r>
              <w:t>‘’</w:t>
            </w:r>
            <w:r w:rsidR="00912862" w:rsidRPr="0055328E">
              <w:rPr>
                <w:rFonts w:ascii="Calibri" w:eastAsia="Calibri" w:hAnsi="Calibri" w:cs="Calibri"/>
                <w:i/>
              </w:rPr>
              <w:t xml:space="preserve">Especially if you lose your staff that can do </w:t>
            </w:r>
            <w:proofErr w:type="spellStart"/>
            <w:r w:rsidR="00912862" w:rsidRPr="0055328E">
              <w:rPr>
                <w:rFonts w:ascii="Calibri" w:eastAsia="Calibri" w:hAnsi="Calibri" w:cs="Calibri"/>
                <w:i/>
              </w:rPr>
              <w:t>caesars</w:t>
            </w:r>
            <w:proofErr w:type="spellEnd"/>
            <w:r w:rsidR="00912862">
              <w:rPr>
                <w:rFonts w:ascii="Calibri" w:eastAsia="Calibri" w:hAnsi="Calibri" w:cs="Calibri"/>
                <w:i/>
              </w:rPr>
              <w:t>’’</w:t>
            </w:r>
          </w:p>
        </w:tc>
        <w:tc>
          <w:tcPr>
            <w:tcW w:w="2338" w:type="dxa"/>
          </w:tcPr>
          <w:p w14:paraId="1104A3F5" w14:textId="3FF33B1B" w:rsidR="00A16321" w:rsidRDefault="00A93D6E">
            <w:r>
              <w:t xml:space="preserve">Relationship building </w:t>
            </w:r>
          </w:p>
          <w:p w14:paraId="712F52FF" w14:textId="77777777" w:rsidR="00A16321" w:rsidRDefault="00A16321"/>
          <w:p w14:paraId="69397A24" w14:textId="6158730D" w:rsidR="003C3F75" w:rsidRDefault="00A16321">
            <w:r>
              <w:t>‘’</w:t>
            </w:r>
            <w:r w:rsidRPr="0055328E">
              <w:rPr>
                <w:rFonts w:ascii="Calibri" w:eastAsia="Calibri" w:hAnsi="Calibri" w:cs="Calibri"/>
                <w:i/>
              </w:rPr>
              <w:t>you should try and establish a very good working relationship with the skills that's available in a town</w:t>
            </w:r>
            <w:r>
              <w:rPr>
                <w:rFonts w:ascii="Calibri" w:eastAsia="Calibri" w:hAnsi="Calibri" w:cs="Calibri"/>
                <w:i/>
              </w:rPr>
              <w:t>’’</w:t>
            </w:r>
          </w:p>
        </w:tc>
      </w:tr>
    </w:tbl>
    <w:p w14:paraId="2E26DC3B" w14:textId="77777777" w:rsidR="003C3F75" w:rsidRDefault="003C3F75"/>
    <w:sectPr w:rsidR="003C3F75" w:rsidSect="00F52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F75"/>
    <w:rsid w:val="001309D7"/>
    <w:rsid w:val="003C3F75"/>
    <w:rsid w:val="0048386D"/>
    <w:rsid w:val="004969B2"/>
    <w:rsid w:val="007528B5"/>
    <w:rsid w:val="00912862"/>
    <w:rsid w:val="00A16321"/>
    <w:rsid w:val="00A93D6E"/>
    <w:rsid w:val="00BC7598"/>
    <w:rsid w:val="00F5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B9DFD"/>
  <w15:chartTrackingRefBased/>
  <w15:docId w15:val="{82B224DC-E7F5-4740-AF3F-20A52FF6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F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Doherty</dc:creator>
  <cp:keywords/>
  <dc:description/>
  <cp:lastModifiedBy>Oliver</cp:lastModifiedBy>
  <cp:revision>6</cp:revision>
  <dcterms:created xsi:type="dcterms:W3CDTF">2023-02-20T14:47:00Z</dcterms:created>
  <dcterms:modified xsi:type="dcterms:W3CDTF">2023-04-13T04:53:00Z</dcterms:modified>
</cp:coreProperties>
</file>